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2E8" w:rsidRPr="006D6243" w:rsidRDefault="00F622E8" w:rsidP="00F622E8">
      <w:pPr>
        <w:spacing w:after="0"/>
        <w:jc w:val="center"/>
        <w:rPr>
          <w:rFonts w:cstheme="minorHAnsi"/>
        </w:rPr>
      </w:pPr>
      <w:r w:rsidRPr="006D6243">
        <w:rPr>
          <w:rFonts w:cstheme="minorHAnsi"/>
        </w:rPr>
        <w:t>Appendix A: CIDI (DSM-IV) Diagnoses for Mothers</w:t>
      </w:r>
    </w:p>
    <w:p w:rsidR="00F622E8" w:rsidRPr="006D6243" w:rsidRDefault="00F622E8" w:rsidP="00F622E8">
      <w:pPr>
        <w:spacing w:after="0"/>
        <w:jc w:val="center"/>
        <w:rPr>
          <w:rFonts w:cstheme="minorHAnsi"/>
        </w:rPr>
      </w:pPr>
      <w:r w:rsidRPr="006D6243">
        <w:rPr>
          <w:rFonts w:cstheme="minorHAnsi"/>
        </w:rPr>
        <w:t>(N=1194 Mothers)</w:t>
      </w:r>
    </w:p>
    <w:p w:rsidR="00F622E8" w:rsidRPr="006D6243" w:rsidRDefault="00F622E8" w:rsidP="00F622E8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113"/>
        <w:gridCol w:w="1562"/>
        <w:gridCol w:w="1562"/>
      </w:tblGrid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113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≤30 Yrs %</w:t>
            </w:r>
          </w:p>
        </w:tc>
        <w:tc>
          <w:tcPr>
            <w:tcW w:w="1562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&gt;30 Yrs %</w:t>
            </w:r>
          </w:p>
        </w:tc>
        <w:tc>
          <w:tcPr>
            <w:tcW w:w="1562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Total N</w:t>
            </w:r>
          </w:p>
        </w:tc>
      </w:tr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 xml:space="preserve">Major Depression (MDD)                </w:t>
            </w:r>
          </w:p>
        </w:tc>
        <w:tc>
          <w:tcPr>
            <w:tcW w:w="2113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47.6</w:t>
            </w:r>
          </w:p>
        </w:tc>
        <w:tc>
          <w:tcPr>
            <w:tcW w:w="1562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52.4</w:t>
            </w:r>
          </w:p>
        </w:tc>
        <w:tc>
          <w:tcPr>
            <w:tcW w:w="1562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275</w:t>
            </w:r>
          </w:p>
        </w:tc>
      </w:tr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Generalised Anxiety Disorder</w:t>
            </w:r>
          </w:p>
        </w:tc>
        <w:tc>
          <w:tcPr>
            <w:tcW w:w="2113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44.0</w:t>
            </w:r>
          </w:p>
        </w:tc>
        <w:tc>
          <w:tcPr>
            <w:tcW w:w="1562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56.0</w:t>
            </w:r>
          </w:p>
        </w:tc>
        <w:tc>
          <w:tcPr>
            <w:tcW w:w="1562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25</w:t>
            </w:r>
          </w:p>
        </w:tc>
      </w:tr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Panic Disorder</w:t>
            </w:r>
          </w:p>
        </w:tc>
        <w:tc>
          <w:tcPr>
            <w:tcW w:w="2113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50.0</w:t>
            </w:r>
          </w:p>
        </w:tc>
        <w:tc>
          <w:tcPr>
            <w:tcW w:w="1562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50.0</w:t>
            </w:r>
          </w:p>
        </w:tc>
        <w:tc>
          <w:tcPr>
            <w:tcW w:w="1562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60</w:t>
            </w:r>
          </w:p>
        </w:tc>
      </w:tr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PTSD</w:t>
            </w:r>
          </w:p>
        </w:tc>
        <w:tc>
          <w:tcPr>
            <w:tcW w:w="2113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66.5</w:t>
            </w:r>
          </w:p>
        </w:tc>
        <w:tc>
          <w:tcPr>
            <w:tcW w:w="1562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33.5</w:t>
            </w:r>
          </w:p>
        </w:tc>
        <w:tc>
          <w:tcPr>
            <w:tcW w:w="1562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85</w:t>
            </w:r>
          </w:p>
        </w:tc>
      </w:tr>
    </w:tbl>
    <w:p w:rsidR="00F622E8" w:rsidRPr="006D6243" w:rsidRDefault="00F622E8" w:rsidP="00F622E8">
      <w:pPr>
        <w:rPr>
          <w:rFonts w:cstheme="minorHAnsi"/>
        </w:rPr>
      </w:pPr>
    </w:p>
    <w:p w:rsidR="00F622E8" w:rsidRPr="006D6243" w:rsidRDefault="00F622E8" w:rsidP="00F622E8">
      <w:pPr>
        <w:rPr>
          <w:rFonts w:cstheme="minorHAnsi"/>
        </w:rPr>
      </w:pPr>
    </w:p>
    <w:p w:rsidR="00F622E8" w:rsidRPr="006D6243" w:rsidRDefault="00F622E8" w:rsidP="00F622E8">
      <w:pPr>
        <w:jc w:val="both"/>
        <w:rPr>
          <w:rFonts w:cstheme="minorHAnsi"/>
        </w:rPr>
      </w:pPr>
    </w:p>
    <w:p w:rsidR="00F622E8" w:rsidRPr="006D6243" w:rsidRDefault="00F622E8" w:rsidP="00F622E8">
      <w:pPr>
        <w:spacing w:line="360" w:lineRule="auto"/>
        <w:jc w:val="center"/>
        <w:rPr>
          <w:rFonts w:cstheme="minorHAnsi"/>
        </w:rPr>
      </w:pPr>
      <w:r w:rsidRPr="006D6243">
        <w:rPr>
          <w:rFonts w:cstheme="minorHAnsi"/>
        </w:rPr>
        <w:t>Appendix B: Comparison of CIDI Diagnoses (Lifetime Ever) for Mothers (First Pregnancy) and their Daughters (only Mothers of Daughters included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888"/>
        <w:gridCol w:w="1005"/>
        <w:gridCol w:w="1006"/>
        <w:gridCol w:w="1005"/>
        <w:gridCol w:w="1006"/>
        <w:gridCol w:w="2063"/>
      </w:tblGrid>
      <w:tr w:rsidR="00F622E8" w:rsidRPr="006D6243" w:rsidTr="00FB5C1D"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Daughter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Mother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D/M Relative Risk*</w:t>
            </w:r>
          </w:p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(95% CI)</w:t>
            </w:r>
          </w:p>
        </w:tc>
      </w:tr>
      <w:tr w:rsidR="00F622E8" w:rsidRPr="006D6243" w:rsidTr="00FB5C1D">
        <w:tc>
          <w:tcPr>
            <w:tcW w:w="2097" w:type="dxa"/>
            <w:tcBorders>
              <w:top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N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%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N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%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622E8" w:rsidRPr="006D6243" w:rsidTr="00FB5C1D">
        <w:tc>
          <w:tcPr>
            <w:tcW w:w="2097" w:type="dxa"/>
            <w:vMerge w:val="restart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Major Depressive Disorder</w:t>
            </w: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Yes</w:t>
            </w:r>
          </w:p>
        </w:tc>
        <w:tc>
          <w:tcPr>
            <w:tcW w:w="1005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366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26.9</w:t>
            </w:r>
          </w:p>
        </w:tc>
        <w:tc>
          <w:tcPr>
            <w:tcW w:w="1005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218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2.7</w:t>
            </w: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622E8" w:rsidRPr="006D6243" w:rsidTr="00FB5C1D">
        <w:tc>
          <w:tcPr>
            <w:tcW w:w="2097" w:type="dxa"/>
            <w:vMerge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No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993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73.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504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87.3</w:t>
            </w: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D6243">
              <w:rPr>
                <w:rFonts w:cstheme="minorHAnsi"/>
                <w:b/>
              </w:rPr>
              <w:t>2.13(1.83,2.48)</w:t>
            </w:r>
          </w:p>
        </w:tc>
      </w:tr>
      <w:tr w:rsidR="00F622E8" w:rsidRPr="006D6243" w:rsidTr="00FB5C1D">
        <w:tc>
          <w:tcPr>
            <w:tcW w:w="2097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359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722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622E8" w:rsidRPr="006D6243" w:rsidTr="00FB5C1D">
        <w:tc>
          <w:tcPr>
            <w:tcW w:w="2097" w:type="dxa"/>
            <w:vMerge w:val="restart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Generalised Anxiety Disorder</w:t>
            </w: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 xml:space="preserve">Yes 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12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8.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87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5.1</w:t>
            </w: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622E8" w:rsidRPr="006D6243" w:rsidTr="00FB5C1D">
        <w:tc>
          <w:tcPr>
            <w:tcW w:w="2097" w:type="dxa"/>
            <w:vMerge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 xml:space="preserve">No 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242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91.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633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94.9</w:t>
            </w: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D6243">
              <w:rPr>
                <w:rFonts w:cstheme="minorHAnsi"/>
                <w:b/>
              </w:rPr>
              <w:t>1.64(1.25,2.14)</w:t>
            </w:r>
          </w:p>
        </w:tc>
      </w:tr>
      <w:tr w:rsidR="00F622E8" w:rsidRPr="006D6243" w:rsidTr="00FB5C1D">
        <w:tc>
          <w:tcPr>
            <w:tcW w:w="2097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354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720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622E8" w:rsidRPr="006D6243" w:rsidTr="00FB5C1D">
        <w:tc>
          <w:tcPr>
            <w:tcW w:w="2097" w:type="dxa"/>
            <w:vMerge w:val="restart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Panic Disorder</w:t>
            </w: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Yes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59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4.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42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2.4</w:t>
            </w: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622E8" w:rsidRPr="006D6243" w:rsidTr="00FB5C1D">
        <w:tc>
          <w:tcPr>
            <w:tcW w:w="2097" w:type="dxa"/>
            <w:vMerge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No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300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95.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680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97.6</w:t>
            </w: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D6243">
              <w:rPr>
                <w:rFonts w:cstheme="minorHAnsi"/>
                <w:b/>
              </w:rPr>
              <w:t>1.78(1.21,2.63)</w:t>
            </w:r>
          </w:p>
        </w:tc>
      </w:tr>
      <w:tr w:rsidR="00F622E8" w:rsidRPr="006D6243" w:rsidTr="00FB5C1D">
        <w:tc>
          <w:tcPr>
            <w:tcW w:w="2097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359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722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622E8" w:rsidRPr="006D6243" w:rsidTr="00FB5C1D">
        <w:tc>
          <w:tcPr>
            <w:tcW w:w="2097" w:type="dxa"/>
            <w:vMerge w:val="restart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PTSD</w:t>
            </w: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 xml:space="preserve">Yes 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82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3.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85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0.8</w:t>
            </w: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F622E8" w:rsidRPr="006D6243" w:rsidTr="00FB5C1D">
        <w:tc>
          <w:tcPr>
            <w:tcW w:w="2097" w:type="dxa"/>
            <w:vMerge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88" w:type="dxa"/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 xml:space="preserve">No 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164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86.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531</w:t>
            </w:r>
          </w:p>
        </w:tc>
        <w:tc>
          <w:tcPr>
            <w:tcW w:w="1006" w:type="dxa"/>
            <w:vAlign w:val="center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89.2</w:t>
            </w:r>
          </w:p>
        </w:tc>
        <w:tc>
          <w:tcPr>
            <w:tcW w:w="2063" w:type="dxa"/>
          </w:tcPr>
          <w:p w:rsidR="00F622E8" w:rsidRPr="006D6243" w:rsidRDefault="00F622E8" w:rsidP="00FB5C1D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D6243">
              <w:rPr>
                <w:rFonts w:cstheme="minorHAnsi"/>
                <w:b/>
              </w:rPr>
              <w:t>1.25(1.04,1.52)</w:t>
            </w:r>
          </w:p>
        </w:tc>
      </w:tr>
      <w:tr w:rsidR="00F622E8" w:rsidRPr="006D6243" w:rsidTr="00FB5C1D">
        <w:tc>
          <w:tcPr>
            <w:tcW w:w="2097" w:type="dxa"/>
            <w:tcBorders>
              <w:bottom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34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2E8" w:rsidRPr="006D6243" w:rsidRDefault="00F622E8" w:rsidP="00FB5C1D">
            <w:pPr>
              <w:spacing w:line="276" w:lineRule="auto"/>
              <w:jc w:val="right"/>
              <w:rPr>
                <w:rFonts w:cstheme="minorHAnsi"/>
              </w:rPr>
            </w:pPr>
            <w:r w:rsidRPr="006D6243">
              <w:rPr>
                <w:rFonts w:cstheme="minorHAnsi"/>
              </w:rPr>
              <w:t>171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F622E8" w:rsidRPr="006D6243" w:rsidRDefault="00F622E8" w:rsidP="00FB5C1D">
            <w:pPr>
              <w:spacing w:line="276" w:lineRule="auto"/>
              <w:rPr>
                <w:rFonts w:cstheme="minorHAnsi"/>
              </w:rPr>
            </w:pPr>
          </w:p>
        </w:tc>
      </w:tr>
    </w:tbl>
    <w:p w:rsidR="00F622E8" w:rsidRPr="006D6243" w:rsidRDefault="00F622E8" w:rsidP="00F622E8">
      <w:pPr>
        <w:spacing w:line="360" w:lineRule="auto"/>
        <w:rPr>
          <w:rFonts w:cstheme="minorHAnsi"/>
        </w:rPr>
      </w:pPr>
      <w:r w:rsidRPr="006D6243">
        <w:rPr>
          <w:rFonts w:cstheme="minorHAnsi"/>
        </w:rPr>
        <w:t>*Medcalc</w:t>
      </w:r>
    </w:p>
    <w:p w:rsidR="00F622E8" w:rsidRPr="006D6243" w:rsidRDefault="00F622E8" w:rsidP="00F622E8">
      <w:pPr>
        <w:rPr>
          <w:rFonts w:cstheme="minorHAnsi"/>
        </w:rPr>
      </w:pPr>
    </w:p>
    <w:p w:rsidR="00F622E8" w:rsidRPr="006D6243" w:rsidRDefault="00F622E8" w:rsidP="00F622E8">
      <w:pPr>
        <w:rPr>
          <w:rFonts w:cstheme="minorHAnsi"/>
        </w:rPr>
      </w:pPr>
      <w:r w:rsidRPr="006D6243">
        <w:rPr>
          <w:rFonts w:cstheme="minorHAnsi"/>
        </w:rPr>
        <w:br w:type="page"/>
      </w:r>
    </w:p>
    <w:p w:rsidR="00F622E8" w:rsidRPr="006D6243" w:rsidRDefault="00F622E8" w:rsidP="00F622E8">
      <w:pPr>
        <w:jc w:val="center"/>
        <w:rPr>
          <w:rFonts w:cstheme="minorHAnsi"/>
        </w:rPr>
      </w:pPr>
      <w:r w:rsidRPr="006D6243">
        <w:rPr>
          <w:rFonts w:cstheme="minorHAnsi"/>
        </w:rPr>
        <w:lastRenderedPageBreak/>
        <w:t>Appendix C: Comparing Daughters and Mothers, Age of Onset of Selected DSM-IV Disorders (Mean &amp; 95% CI)</w:t>
      </w:r>
    </w:p>
    <w:p w:rsidR="00F622E8" w:rsidRPr="006D6243" w:rsidRDefault="00F622E8" w:rsidP="00F622E8">
      <w:pPr>
        <w:jc w:val="center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406"/>
        <w:gridCol w:w="1699"/>
        <w:gridCol w:w="1699"/>
      </w:tblGrid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Daughter</w:t>
            </w:r>
          </w:p>
        </w:tc>
        <w:tc>
          <w:tcPr>
            <w:tcW w:w="3398" w:type="dxa"/>
            <w:gridSpan w:val="2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Mother</w:t>
            </w:r>
          </w:p>
        </w:tc>
      </w:tr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406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699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≤ 30 Yrs</w:t>
            </w:r>
          </w:p>
        </w:tc>
        <w:tc>
          <w:tcPr>
            <w:tcW w:w="1699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All Mothers</w:t>
            </w:r>
          </w:p>
        </w:tc>
      </w:tr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360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Major Depressive Disorder</w:t>
            </w:r>
          </w:p>
        </w:tc>
        <w:tc>
          <w:tcPr>
            <w:tcW w:w="2406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9.3(18.7,19.9)</w:t>
            </w:r>
          </w:p>
        </w:tc>
        <w:tc>
          <w:tcPr>
            <w:tcW w:w="1699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9.8(19.1,20.5)</w:t>
            </w:r>
          </w:p>
        </w:tc>
        <w:tc>
          <w:tcPr>
            <w:tcW w:w="1699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30.9(30.1,31.8)</w:t>
            </w:r>
          </w:p>
        </w:tc>
      </w:tr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360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Generalised Anxiety Disorder</w:t>
            </w:r>
          </w:p>
        </w:tc>
        <w:tc>
          <w:tcPr>
            <w:tcW w:w="2406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8.4(17.0,19.7)</w:t>
            </w:r>
          </w:p>
        </w:tc>
        <w:tc>
          <w:tcPr>
            <w:tcW w:w="1699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8.4(17.2,19.6)</w:t>
            </w:r>
          </w:p>
        </w:tc>
        <w:tc>
          <w:tcPr>
            <w:tcW w:w="1699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31.4(30.0,32.8)</w:t>
            </w:r>
          </w:p>
        </w:tc>
      </w:tr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360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Panic Disorder</w:t>
            </w:r>
          </w:p>
        </w:tc>
        <w:tc>
          <w:tcPr>
            <w:tcW w:w="2406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9.2(17.5, 21.0)</w:t>
            </w:r>
          </w:p>
        </w:tc>
        <w:tc>
          <w:tcPr>
            <w:tcW w:w="1699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8.8(17.3,20.3)</w:t>
            </w:r>
          </w:p>
        </w:tc>
        <w:tc>
          <w:tcPr>
            <w:tcW w:w="1699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29.0(27.2,30.8)</w:t>
            </w:r>
          </w:p>
        </w:tc>
      </w:tr>
      <w:tr w:rsidR="00F622E8" w:rsidRPr="006D6243" w:rsidTr="00FB5C1D">
        <w:tc>
          <w:tcPr>
            <w:tcW w:w="3256" w:type="dxa"/>
          </w:tcPr>
          <w:p w:rsidR="00F622E8" w:rsidRPr="006D6243" w:rsidRDefault="00F622E8" w:rsidP="00FB5C1D">
            <w:pPr>
              <w:spacing w:line="360" w:lineRule="auto"/>
              <w:rPr>
                <w:rFonts w:cstheme="minorHAnsi"/>
              </w:rPr>
            </w:pPr>
            <w:r w:rsidRPr="006D6243">
              <w:rPr>
                <w:rFonts w:cstheme="minorHAnsi"/>
              </w:rPr>
              <w:t>PTSD</w:t>
            </w:r>
          </w:p>
        </w:tc>
        <w:tc>
          <w:tcPr>
            <w:tcW w:w="2406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7.7(16.6,18.8)</w:t>
            </w:r>
          </w:p>
        </w:tc>
        <w:tc>
          <w:tcPr>
            <w:tcW w:w="1699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15.2(14.5,16.0)</w:t>
            </w:r>
          </w:p>
        </w:tc>
        <w:tc>
          <w:tcPr>
            <w:tcW w:w="1699" w:type="dxa"/>
            <w:vAlign w:val="center"/>
          </w:tcPr>
          <w:p w:rsidR="00F622E8" w:rsidRPr="006D6243" w:rsidRDefault="00F622E8" w:rsidP="00FB5C1D">
            <w:pPr>
              <w:spacing w:line="360" w:lineRule="auto"/>
              <w:jc w:val="center"/>
              <w:rPr>
                <w:rFonts w:cstheme="minorHAnsi"/>
              </w:rPr>
            </w:pPr>
            <w:r w:rsidRPr="006D6243">
              <w:rPr>
                <w:rFonts w:cstheme="minorHAnsi"/>
              </w:rPr>
              <w:t>25.2(24.0,26.4)</w:t>
            </w:r>
          </w:p>
        </w:tc>
      </w:tr>
    </w:tbl>
    <w:p w:rsidR="00F622E8" w:rsidRPr="006D6243" w:rsidRDefault="00F622E8" w:rsidP="00F622E8">
      <w:pPr>
        <w:rPr>
          <w:rFonts w:cstheme="minorHAnsi"/>
        </w:rPr>
      </w:pPr>
      <w:r w:rsidRPr="006D6243">
        <w:rPr>
          <w:rFonts w:cstheme="minorHAnsi"/>
        </w:rPr>
        <w:fldChar w:fldCharType="begin"/>
      </w:r>
      <w:r w:rsidRPr="006D6243">
        <w:rPr>
          <w:rFonts w:cstheme="minorHAnsi"/>
        </w:rPr>
        <w:instrText xml:space="preserve"> ADDIN </w:instrText>
      </w:r>
      <w:r w:rsidRPr="006D6243">
        <w:rPr>
          <w:rFonts w:cstheme="minorHAnsi"/>
        </w:rPr>
        <w:fldChar w:fldCharType="end"/>
      </w:r>
    </w:p>
    <w:p w:rsidR="00DC0F76" w:rsidRDefault="00DC0F76">
      <w:bookmarkStart w:id="0" w:name="_GoBack"/>
      <w:bookmarkEnd w:id="0"/>
    </w:p>
    <w:sectPr w:rsidR="00DC0F76" w:rsidSect="004B1946">
      <w:pgSz w:w="11906" w:h="16838"/>
      <w:pgMar w:top="96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2E8"/>
    <w:rsid w:val="0000028C"/>
    <w:rsid w:val="00001A41"/>
    <w:rsid w:val="00003FC3"/>
    <w:rsid w:val="00004E46"/>
    <w:rsid w:val="0000506F"/>
    <w:rsid w:val="00006877"/>
    <w:rsid w:val="00014E09"/>
    <w:rsid w:val="000169A5"/>
    <w:rsid w:val="00021F6D"/>
    <w:rsid w:val="00025127"/>
    <w:rsid w:val="00025A96"/>
    <w:rsid w:val="0002651B"/>
    <w:rsid w:val="0002685B"/>
    <w:rsid w:val="00027E68"/>
    <w:rsid w:val="00027EB5"/>
    <w:rsid w:val="00033441"/>
    <w:rsid w:val="000339C0"/>
    <w:rsid w:val="00033ABB"/>
    <w:rsid w:val="00036805"/>
    <w:rsid w:val="00037AC3"/>
    <w:rsid w:val="00042099"/>
    <w:rsid w:val="000432B4"/>
    <w:rsid w:val="00045164"/>
    <w:rsid w:val="00051670"/>
    <w:rsid w:val="0005658B"/>
    <w:rsid w:val="000567D8"/>
    <w:rsid w:val="00057599"/>
    <w:rsid w:val="00060325"/>
    <w:rsid w:val="000610CB"/>
    <w:rsid w:val="000615F0"/>
    <w:rsid w:val="00067580"/>
    <w:rsid w:val="00067E01"/>
    <w:rsid w:val="00070321"/>
    <w:rsid w:val="00070432"/>
    <w:rsid w:val="0007071A"/>
    <w:rsid w:val="000722BE"/>
    <w:rsid w:val="00073A43"/>
    <w:rsid w:val="000740EE"/>
    <w:rsid w:val="000824BF"/>
    <w:rsid w:val="00082DF9"/>
    <w:rsid w:val="00082E1F"/>
    <w:rsid w:val="000863AF"/>
    <w:rsid w:val="000902BB"/>
    <w:rsid w:val="0009059A"/>
    <w:rsid w:val="000906C7"/>
    <w:rsid w:val="00095061"/>
    <w:rsid w:val="00095E5D"/>
    <w:rsid w:val="00097AE9"/>
    <w:rsid w:val="000A6925"/>
    <w:rsid w:val="000A74CC"/>
    <w:rsid w:val="000B08FF"/>
    <w:rsid w:val="000B1011"/>
    <w:rsid w:val="000B151E"/>
    <w:rsid w:val="000B570B"/>
    <w:rsid w:val="000B60B4"/>
    <w:rsid w:val="000C3178"/>
    <w:rsid w:val="000C4489"/>
    <w:rsid w:val="000C5FC0"/>
    <w:rsid w:val="000D1954"/>
    <w:rsid w:val="000D7390"/>
    <w:rsid w:val="000E6C13"/>
    <w:rsid w:val="000F1C49"/>
    <w:rsid w:val="000F6782"/>
    <w:rsid w:val="000F6B58"/>
    <w:rsid w:val="00100EAA"/>
    <w:rsid w:val="00101E7A"/>
    <w:rsid w:val="0010204A"/>
    <w:rsid w:val="0010645F"/>
    <w:rsid w:val="001066A8"/>
    <w:rsid w:val="00111BCC"/>
    <w:rsid w:val="00115953"/>
    <w:rsid w:val="00115C57"/>
    <w:rsid w:val="00116453"/>
    <w:rsid w:val="00116C02"/>
    <w:rsid w:val="00120695"/>
    <w:rsid w:val="001236CF"/>
    <w:rsid w:val="00125913"/>
    <w:rsid w:val="0013090D"/>
    <w:rsid w:val="00130A19"/>
    <w:rsid w:val="0013113F"/>
    <w:rsid w:val="001350F9"/>
    <w:rsid w:val="0014200E"/>
    <w:rsid w:val="00145E7E"/>
    <w:rsid w:val="001475CD"/>
    <w:rsid w:val="00150140"/>
    <w:rsid w:val="00150363"/>
    <w:rsid w:val="00160887"/>
    <w:rsid w:val="00162B80"/>
    <w:rsid w:val="00162FBB"/>
    <w:rsid w:val="00163761"/>
    <w:rsid w:val="00173AD0"/>
    <w:rsid w:val="001817D4"/>
    <w:rsid w:val="0018501E"/>
    <w:rsid w:val="0018534F"/>
    <w:rsid w:val="00186F16"/>
    <w:rsid w:val="0019012F"/>
    <w:rsid w:val="00197106"/>
    <w:rsid w:val="00197712"/>
    <w:rsid w:val="0019779C"/>
    <w:rsid w:val="001A0BEF"/>
    <w:rsid w:val="001A77D0"/>
    <w:rsid w:val="001B03CE"/>
    <w:rsid w:val="001B33A9"/>
    <w:rsid w:val="001C64E0"/>
    <w:rsid w:val="001C7AD3"/>
    <w:rsid w:val="001D0383"/>
    <w:rsid w:val="001D3FF4"/>
    <w:rsid w:val="001D40BA"/>
    <w:rsid w:val="001D74C6"/>
    <w:rsid w:val="001D761B"/>
    <w:rsid w:val="001E40B4"/>
    <w:rsid w:val="001F6512"/>
    <w:rsid w:val="0020283F"/>
    <w:rsid w:val="002047AE"/>
    <w:rsid w:val="0020504A"/>
    <w:rsid w:val="00205A44"/>
    <w:rsid w:val="00206952"/>
    <w:rsid w:val="002106C2"/>
    <w:rsid w:val="00213D61"/>
    <w:rsid w:val="00215D0D"/>
    <w:rsid w:val="00216736"/>
    <w:rsid w:val="002176BB"/>
    <w:rsid w:val="00217CFE"/>
    <w:rsid w:val="00217D2C"/>
    <w:rsid w:val="002250B1"/>
    <w:rsid w:val="00225FB2"/>
    <w:rsid w:val="00227815"/>
    <w:rsid w:val="0023322A"/>
    <w:rsid w:val="00235E88"/>
    <w:rsid w:val="00237168"/>
    <w:rsid w:val="00241E37"/>
    <w:rsid w:val="00246F0A"/>
    <w:rsid w:val="00250955"/>
    <w:rsid w:val="00250E7A"/>
    <w:rsid w:val="00253918"/>
    <w:rsid w:val="00257342"/>
    <w:rsid w:val="0025737F"/>
    <w:rsid w:val="0025785E"/>
    <w:rsid w:val="00257967"/>
    <w:rsid w:val="0026358F"/>
    <w:rsid w:val="0026454A"/>
    <w:rsid w:val="00266559"/>
    <w:rsid w:val="002733F0"/>
    <w:rsid w:val="002739CA"/>
    <w:rsid w:val="00275092"/>
    <w:rsid w:val="002750F8"/>
    <w:rsid w:val="00277333"/>
    <w:rsid w:val="00281DE0"/>
    <w:rsid w:val="00282247"/>
    <w:rsid w:val="002827C3"/>
    <w:rsid w:val="00284447"/>
    <w:rsid w:val="002851E6"/>
    <w:rsid w:val="00292249"/>
    <w:rsid w:val="002923F9"/>
    <w:rsid w:val="0029271D"/>
    <w:rsid w:val="00292B2C"/>
    <w:rsid w:val="00295270"/>
    <w:rsid w:val="002952EE"/>
    <w:rsid w:val="00295539"/>
    <w:rsid w:val="002962CC"/>
    <w:rsid w:val="0029657C"/>
    <w:rsid w:val="00297A07"/>
    <w:rsid w:val="002A17B1"/>
    <w:rsid w:val="002A1B43"/>
    <w:rsid w:val="002A404D"/>
    <w:rsid w:val="002A4FD9"/>
    <w:rsid w:val="002A73A7"/>
    <w:rsid w:val="002A76AC"/>
    <w:rsid w:val="002B4C21"/>
    <w:rsid w:val="002B64B9"/>
    <w:rsid w:val="002C532A"/>
    <w:rsid w:val="002C7B91"/>
    <w:rsid w:val="002D654D"/>
    <w:rsid w:val="002D6955"/>
    <w:rsid w:val="002D792C"/>
    <w:rsid w:val="002E1920"/>
    <w:rsid w:val="002E2A02"/>
    <w:rsid w:val="002E460E"/>
    <w:rsid w:val="002E6025"/>
    <w:rsid w:val="002F6D95"/>
    <w:rsid w:val="002F709B"/>
    <w:rsid w:val="002F716C"/>
    <w:rsid w:val="003000B5"/>
    <w:rsid w:val="003030EE"/>
    <w:rsid w:val="00311E95"/>
    <w:rsid w:val="0031342F"/>
    <w:rsid w:val="00314580"/>
    <w:rsid w:val="003156FE"/>
    <w:rsid w:val="00316200"/>
    <w:rsid w:val="00316B6A"/>
    <w:rsid w:val="003211AE"/>
    <w:rsid w:val="00321F4C"/>
    <w:rsid w:val="003222BE"/>
    <w:rsid w:val="00325AD4"/>
    <w:rsid w:val="0032629E"/>
    <w:rsid w:val="00326446"/>
    <w:rsid w:val="00326E3B"/>
    <w:rsid w:val="00331628"/>
    <w:rsid w:val="00332B9D"/>
    <w:rsid w:val="00332E39"/>
    <w:rsid w:val="00336E02"/>
    <w:rsid w:val="00336FD4"/>
    <w:rsid w:val="003527A4"/>
    <w:rsid w:val="00353215"/>
    <w:rsid w:val="00354EE6"/>
    <w:rsid w:val="00354F51"/>
    <w:rsid w:val="0035531B"/>
    <w:rsid w:val="003601A0"/>
    <w:rsid w:val="00366525"/>
    <w:rsid w:val="003670AD"/>
    <w:rsid w:val="00377EF7"/>
    <w:rsid w:val="00380FBD"/>
    <w:rsid w:val="00383052"/>
    <w:rsid w:val="00384DD1"/>
    <w:rsid w:val="0038507A"/>
    <w:rsid w:val="003854FF"/>
    <w:rsid w:val="0038757E"/>
    <w:rsid w:val="003943E4"/>
    <w:rsid w:val="003953CA"/>
    <w:rsid w:val="00397CC8"/>
    <w:rsid w:val="003A37B9"/>
    <w:rsid w:val="003B358D"/>
    <w:rsid w:val="003B46B0"/>
    <w:rsid w:val="003B5086"/>
    <w:rsid w:val="003B7682"/>
    <w:rsid w:val="003D50F3"/>
    <w:rsid w:val="003E0722"/>
    <w:rsid w:val="003E0A3B"/>
    <w:rsid w:val="003E2D6F"/>
    <w:rsid w:val="003E4111"/>
    <w:rsid w:val="003F069A"/>
    <w:rsid w:val="003F236E"/>
    <w:rsid w:val="003F7604"/>
    <w:rsid w:val="003F7AF0"/>
    <w:rsid w:val="00400F03"/>
    <w:rsid w:val="004044B1"/>
    <w:rsid w:val="0040520C"/>
    <w:rsid w:val="004059A7"/>
    <w:rsid w:val="00407834"/>
    <w:rsid w:val="00410BA7"/>
    <w:rsid w:val="004151C5"/>
    <w:rsid w:val="00420C4B"/>
    <w:rsid w:val="00422C2F"/>
    <w:rsid w:val="004240B3"/>
    <w:rsid w:val="00426A58"/>
    <w:rsid w:val="00432207"/>
    <w:rsid w:val="00432859"/>
    <w:rsid w:val="00433487"/>
    <w:rsid w:val="0043686A"/>
    <w:rsid w:val="00440658"/>
    <w:rsid w:val="00444CC3"/>
    <w:rsid w:val="0044546C"/>
    <w:rsid w:val="00447268"/>
    <w:rsid w:val="004558BD"/>
    <w:rsid w:val="00460B07"/>
    <w:rsid w:val="0046161E"/>
    <w:rsid w:val="00462FEB"/>
    <w:rsid w:val="00474BD7"/>
    <w:rsid w:val="0048274C"/>
    <w:rsid w:val="004838B3"/>
    <w:rsid w:val="00484E10"/>
    <w:rsid w:val="0048586F"/>
    <w:rsid w:val="00487672"/>
    <w:rsid w:val="00490040"/>
    <w:rsid w:val="00491D2B"/>
    <w:rsid w:val="0049245A"/>
    <w:rsid w:val="004A1AEB"/>
    <w:rsid w:val="004A5AAD"/>
    <w:rsid w:val="004A5CD6"/>
    <w:rsid w:val="004A67E8"/>
    <w:rsid w:val="004A7B39"/>
    <w:rsid w:val="004B3FF5"/>
    <w:rsid w:val="004B525C"/>
    <w:rsid w:val="004B640F"/>
    <w:rsid w:val="004C0873"/>
    <w:rsid w:val="004C185A"/>
    <w:rsid w:val="004C4A9D"/>
    <w:rsid w:val="004C7D20"/>
    <w:rsid w:val="004D15A4"/>
    <w:rsid w:val="004D1B3F"/>
    <w:rsid w:val="004D28EF"/>
    <w:rsid w:val="004D344E"/>
    <w:rsid w:val="004D3AC3"/>
    <w:rsid w:val="004D4A56"/>
    <w:rsid w:val="004D738E"/>
    <w:rsid w:val="004D7CB7"/>
    <w:rsid w:val="004F26C9"/>
    <w:rsid w:val="004F3EF7"/>
    <w:rsid w:val="004F514B"/>
    <w:rsid w:val="004F606D"/>
    <w:rsid w:val="004F6B37"/>
    <w:rsid w:val="004F73A6"/>
    <w:rsid w:val="00501681"/>
    <w:rsid w:val="005038FB"/>
    <w:rsid w:val="005065DB"/>
    <w:rsid w:val="00515482"/>
    <w:rsid w:val="00520F59"/>
    <w:rsid w:val="00521DCC"/>
    <w:rsid w:val="005242D6"/>
    <w:rsid w:val="005272BA"/>
    <w:rsid w:val="0052732E"/>
    <w:rsid w:val="005276C8"/>
    <w:rsid w:val="00527D46"/>
    <w:rsid w:val="0053067A"/>
    <w:rsid w:val="00530694"/>
    <w:rsid w:val="005332E6"/>
    <w:rsid w:val="00534393"/>
    <w:rsid w:val="00535C88"/>
    <w:rsid w:val="005363C8"/>
    <w:rsid w:val="00537274"/>
    <w:rsid w:val="005407DD"/>
    <w:rsid w:val="00541165"/>
    <w:rsid w:val="005429DE"/>
    <w:rsid w:val="00542A99"/>
    <w:rsid w:val="0054728C"/>
    <w:rsid w:val="005526D2"/>
    <w:rsid w:val="00553196"/>
    <w:rsid w:val="0055792B"/>
    <w:rsid w:val="0056268A"/>
    <w:rsid w:val="00571F40"/>
    <w:rsid w:val="00572CBB"/>
    <w:rsid w:val="0057784B"/>
    <w:rsid w:val="00583150"/>
    <w:rsid w:val="005834D8"/>
    <w:rsid w:val="00586F3D"/>
    <w:rsid w:val="00587BA7"/>
    <w:rsid w:val="00591AE6"/>
    <w:rsid w:val="00593A67"/>
    <w:rsid w:val="005B2DCC"/>
    <w:rsid w:val="005B5DCD"/>
    <w:rsid w:val="005B6B10"/>
    <w:rsid w:val="005C2763"/>
    <w:rsid w:val="005C32D3"/>
    <w:rsid w:val="005C5B34"/>
    <w:rsid w:val="005C6501"/>
    <w:rsid w:val="005D1F24"/>
    <w:rsid w:val="005E230E"/>
    <w:rsid w:val="005E2919"/>
    <w:rsid w:val="005E2BFA"/>
    <w:rsid w:val="005E58A5"/>
    <w:rsid w:val="005F1379"/>
    <w:rsid w:val="005F3DA4"/>
    <w:rsid w:val="00603330"/>
    <w:rsid w:val="006047C5"/>
    <w:rsid w:val="0061199E"/>
    <w:rsid w:val="00617325"/>
    <w:rsid w:val="00620020"/>
    <w:rsid w:val="00620A7C"/>
    <w:rsid w:val="00624F68"/>
    <w:rsid w:val="006278E0"/>
    <w:rsid w:val="00630D45"/>
    <w:rsid w:val="00630E08"/>
    <w:rsid w:val="0063235F"/>
    <w:rsid w:val="00632929"/>
    <w:rsid w:val="006342AF"/>
    <w:rsid w:val="00634769"/>
    <w:rsid w:val="006347E2"/>
    <w:rsid w:val="00636149"/>
    <w:rsid w:val="006372B8"/>
    <w:rsid w:val="00640E76"/>
    <w:rsid w:val="00642BA5"/>
    <w:rsid w:val="00650704"/>
    <w:rsid w:val="00650AE2"/>
    <w:rsid w:val="00653525"/>
    <w:rsid w:val="00656BD1"/>
    <w:rsid w:val="0066182C"/>
    <w:rsid w:val="00662074"/>
    <w:rsid w:val="00662B9D"/>
    <w:rsid w:val="00665110"/>
    <w:rsid w:val="006822B6"/>
    <w:rsid w:val="0068274B"/>
    <w:rsid w:val="00684D46"/>
    <w:rsid w:val="00685267"/>
    <w:rsid w:val="00686AA1"/>
    <w:rsid w:val="00687E8A"/>
    <w:rsid w:val="006926A2"/>
    <w:rsid w:val="00693725"/>
    <w:rsid w:val="00696807"/>
    <w:rsid w:val="00697E09"/>
    <w:rsid w:val="006A17F1"/>
    <w:rsid w:val="006A7B91"/>
    <w:rsid w:val="006B5823"/>
    <w:rsid w:val="006C1D1F"/>
    <w:rsid w:val="006C32AB"/>
    <w:rsid w:val="006C4145"/>
    <w:rsid w:val="006C6EDD"/>
    <w:rsid w:val="006D1DF3"/>
    <w:rsid w:val="006D3D33"/>
    <w:rsid w:val="006D5F73"/>
    <w:rsid w:val="006E3FA9"/>
    <w:rsid w:val="006E66A8"/>
    <w:rsid w:val="006E716D"/>
    <w:rsid w:val="006E7E09"/>
    <w:rsid w:val="0070138F"/>
    <w:rsid w:val="0070533B"/>
    <w:rsid w:val="00705E42"/>
    <w:rsid w:val="007079B9"/>
    <w:rsid w:val="0071209A"/>
    <w:rsid w:val="00713408"/>
    <w:rsid w:val="007159EF"/>
    <w:rsid w:val="0072057C"/>
    <w:rsid w:val="00720972"/>
    <w:rsid w:val="00723D35"/>
    <w:rsid w:val="00733AB5"/>
    <w:rsid w:val="00734683"/>
    <w:rsid w:val="00741033"/>
    <w:rsid w:val="0074673A"/>
    <w:rsid w:val="00750DF7"/>
    <w:rsid w:val="0075340E"/>
    <w:rsid w:val="00755E49"/>
    <w:rsid w:val="00755F26"/>
    <w:rsid w:val="007611A9"/>
    <w:rsid w:val="0076190A"/>
    <w:rsid w:val="00763550"/>
    <w:rsid w:val="00763725"/>
    <w:rsid w:val="00764445"/>
    <w:rsid w:val="00767497"/>
    <w:rsid w:val="007700BF"/>
    <w:rsid w:val="007740EC"/>
    <w:rsid w:val="00777635"/>
    <w:rsid w:val="007800EF"/>
    <w:rsid w:val="007852B5"/>
    <w:rsid w:val="00795D1A"/>
    <w:rsid w:val="00797B12"/>
    <w:rsid w:val="007A105E"/>
    <w:rsid w:val="007A4852"/>
    <w:rsid w:val="007A513D"/>
    <w:rsid w:val="007A54D3"/>
    <w:rsid w:val="007B0D5B"/>
    <w:rsid w:val="007B1100"/>
    <w:rsid w:val="007B184A"/>
    <w:rsid w:val="007B21A8"/>
    <w:rsid w:val="007B253B"/>
    <w:rsid w:val="007B76DD"/>
    <w:rsid w:val="007C0AE0"/>
    <w:rsid w:val="007C2ACA"/>
    <w:rsid w:val="007C3E4A"/>
    <w:rsid w:val="007D0F18"/>
    <w:rsid w:val="007D3B99"/>
    <w:rsid w:val="007D51D7"/>
    <w:rsid w:val="007D5CE1"/>
    <w:rsid w:val="007D5D3A"/>
    <w:rsid w:val="007E5B8F"/>
    <w:rsid w:val="007E5FD2"/>
    <w:rsid w:val="007E7529"/>
    <w:rsid w:val="007F0256"/>
    <w:rsid w:val="007F16E0"/>
    <w:rsid w:val="007F26C5"/>
    <w:rsid w:val="007F5742"/>
    <w:rsid w:val="007F5CCB"/>
    <w:rsid w:val="007F7438"/>
    <w:rsid w:val="00800785"/>
    <w:rsid w:val="00812141"/>
    <w:rsid w:val="00812A20"/>
    <w:rsid w:val="008158B1"/>
    <w:rsid w:val="0082509E"/>
    <w:rsid w:val="00825C3C"/>
    <w:rsid w:val="008278E3"/>
    <w:rsid w:val="00835B0D"/>
    <w:rsid w:val="00840A6D"/>
    <w:rsid w:val="0084752F"/>
    <w:rsid w:val="00855EB9"/>
    <w:rsid w:val="00856EE1"/>
    <w:rsid w:val="00857700"/>
    <w:rsid w:val="00861F1D"/>
    <w:rsid w:val="00862008"/>
    <w:rsid w:val="008639CF"/>
    <w:rsid w:val="00863ACD"/>
    <w:rsid w:val="00866742"/>
    <w:rsid w:val="008719FF"/>
    <w:rsid w:val="00871C14"/>
    <w:rsid w:val="00877B24"/>
    <w:rsid w:val="0088361C"/>
    <w:rsid w:val="00883EAC"/>
    <w:rsid w:val="00891AF8"/>
    <w:rsid w:val="00892693"/>
    <w:rsid w:val="008931A3"/>
    <w:rsid w:val="00896408"/>
    <w:rsid w:val="008A2BFF"/>
    <w:rsid w:val="008A634E"/>
    <w:rsid w:val="008A6983"/>
    <w:rsid w:val="008A72D4"/>
    <w:rsid w:val="008B0F8A"/>
    <w:rsid w:val="008B36F2"/>
    <w:rsid w:val="008B3983"/>
    <w:rsid w:val="008C0F13"/>
    <w:rsid w:val="008C3E9C"/>
    <w:rsid w:val="008C54BD"/>
    <w:rsid w:val="008C7993"/>
    <w:rsid w:val="008D444D"/>
    <w:rsid w:val="008D50E6"/>
    <w:rsid w:val="008E082A"/>
    <w:rsid w:val="008E4B89"/>
    <w:rsid w:val="008E5E9C"/>
    <w:rsid w:val="008E77AD"/>
    <w:rsid w:val="008F1236"/>
    <w:rsid w:val="008F19B2"/>
    <w:rsid w:val="008F5407"/>
    <w:rsid w:val="008F7112"/>
    <w:rsid w:val="008F7618"/>
    <w:rsid w:val="00902664"/>
    <w:rsid w:val="00907AE4"/>
    <w:rsid w:val="009126CE"/>
    <w:rsid w:val="009136AB"/>
    <w:rsid w:val="00914625"/>
    <w:rsid w:val="00926921"/>
    <w:rsid w:val="00927867"/>
    <w:rsid w:val="00933A5E"/>
    <w:rsid w:val="00935244"/>
    <w:rsid w:val="0094132F"/>
    <w:rsid w:val="00941BA0"/>
    <w:rsid w:val="00942C81"/>
    <w:rsid w:val="009451EF"/>
    <w:rsid w:val="009476D1"/>
    <w:rsid w:val="00947B44"/>
    <w:rsid w:val="00947D24"/>
    <w:rsid w:val="009512F1"/>
    <w:rsid w:val="00951E1E"/>
    <w:rsid w:val="00952519"/>
    <w:rsid w:val="009546B3"/>
    <w:rsid w:val="00955ACC"/>
    <w:rsid w:val="009564D8"/>
    <w:rsid w:val="0096352E"/>
    <w:rsid w:val="0096454B"/>
    <w:rsid w:val="00965AFE"/>
    <w:rsid w:val="009711BB"/>
    <w:rsid w:val="00971476"/>
    <w:rsid w:val="00980243"/>
    <w:rsid w:val="00981C88"/>
    <w:rsid w:val="0098478C"/>
    <w:rsid w:val="009904A3"/>
    <w:rsid w:val="00996FD0"/>
    <w:rsid w:val="009A5396"/>
    <w:rsid w:val="009A612E"/>
    <w:rsid w:val="009A6AAD"/>
    <w:rsid w:val="009B1F53"/>
    <w:rsid w:val="009B3463"/>
    <w:rsid w:val="009C0626"/>
    <w:rsid w:val="009C23DB"/>
    <w:rsid w:val="009C3226"/>
    <w:rsid w:val="009C62CA"/>
    <w:rsid w:val="009D2529"/>
    <w:rsid w:val="009D5C84"/>
    <w:rsid w:val="009D62F2"/>
    <w:rsid w:val="009E189D"/>
    <w:rsid w:val="009E7082"/>
    <w:rsid w:val="009F0272"/>
    <w:rsid w:val="009F18FB"/>
    <w:rsid w:val="009F2981"/>
    <w:rsid w:val="009F2AA7"/>
    <w:rsid w:val="00A00A44"/>
    <w:rsid w:val="00A00B17"/>
    <w:rsid w:val="00A0187F"/>
    <w:rsid w:val="00A018BC"/>
    <w:rsid w:val="00A018D3"/>
    <w:rsid w:val="00A04334"/>
    <w:rsid w:val="00A045CF"/>
    <w:rsid w:val="00A0482C"/>
    <w:rsid w:val="00A06481"/>
    <w:rsid w:val="00A06D3C"/>
    <w:rsid w:val="00A0733D"/>
    <w:rsid w:val="00A1408D"/>
    <w:rsid w:val="00A14E0C"/>
    <w:rsid w:val="00A21716"/>
    <w:rsid w:val="00A232CA"/>
    <w:rsid w:val="00A244A6"/>
    <w:rsid w:val="00A2669C"/>
    <w:rsid w:val="00A26D40"/>
    <w:rsid w:val="00A308D6"/>
    <w:rsid w:val="00A357D5"/>
    <w:rsid w:val="00A35B10"/>
    <w:rsid w:val="00A40267"/>
    <w:rsid w:val="00A445DF"/>
    <w:rsid w:val="00A456A8"/>
    <w:rsid w:val="00A47E59"/>
    <w:rsid w:val="00A517CE"/>
    <w:rsid w:val="00A523E4"/>
    <w:rsid w:val="00A551CD"/>
    <w:rsid w:val="00A553AC"/>
    <w:rsid w:val="00A55FD1"/>
    <w:rsid w:val="00A56550"/>
    <w:rsid w:val="00A60D53"/>
    <w:rsid w:val="00A61025"/>
    <w:rsid w:val="00A626D0"/>
    <w:rsid w:val="00A65319"/>
    <w:rsid w:val="00A67AE7"/>
    <w:rsid w:val="00A713A1"/>
    <w:rsid w:val="00A736C0"/>
    <w:rsid w:val="00A74A78"/>
    <w:rsid w:val="00A77689"/>
    <w:rsid w:val="00A802F5"/>
    <w:rsid w:val="00A80943"/>
    <w:rsid w:val="00A81466"/>
    <w:rsid w:val="00A823E5"/>
    <w:rsid w:val="00A83B3F"/>
    <w:rsid w:val="00A84133"/>
    <w:rsid w:val="00A85324"/>
    <w:rsid w:val="00AA10AD"/>
    <w:rsid w:val="00AA1437"/>
    <w:rsid w:val="00AA31E6"/>
    <w:rsid w:val="00AA3496"/>
    <w:rsid w:val="00AA538F"/>
    <w:rsid w:val="00AA72EF"/>
    <w:rsid w:val="00AA7A89"/>
    <w:rsid w:val="00AB1554"/>
    <w:rsid w:val="00AB1AA2"/>
    <w:rsid w:val="00AB2122"/>
    <w:rsid w:val="00AB4805"/>
    <w:rsid w:val="00AC0E13"/>
    <w:rsid w:val="00AD0BE8"/>
    <w:rsid w:val="00AE4FCF"/>
    <w:rsid w:val="00AE7449"/>
    <w:rsid w:val="00AF2FCA"/>
    <w:rsid w:val="00AF56D1"/>
    <w:rsid w:val="00AF5FDB"/>
    <w:rsid w:val="00AF7978"/>
    <w:rsid w:val="00AF7D1E"/>
    <w:rsid w:val="00B05C45"/>
    <w:rsid w:val="00B06F13"/>
    <w:rsid w:val="00B13A6E"/>
    <w:rsid w:val="00B14EF1"/>
    <w:rsid w:val="00B17399"/>
    <w:rsid w:val="00B218C7"/>
    <w:rsid w:val="00B25B09"/>
    <w:rsid w:val="00B27956"/>
    <w:rsid w:val="00B3314C"/>
    <w:rsid w:val="00B337DA"/>
    <w:rsid w:val="00B33FB5"/>
    <w:rsid w:val="00B361E5"/>
    <w:rsid w:val="00B36EFB"/>
    <w:rsid w:val="00B377EC"/>
    <w:rsid w:val="00B404F3"/>
    <w:rsid w:val="00B417E1"/>
    <w:rsid w:val="00B41BB8"/>
    <w:rsid w:val="00B42557"/>
    <w:rsid w:val="00B42EFF"/>
    <w:rsid w:val="00B45F8D"/>
    <w:rsid w:val="00B47267"/>
    <w:rsid w:val="00B50B90"/>
    <w:rsid w:val="00B5130E"/>
    <w:rsid w:val="00B56E25"/>
    <w:rsid w:val="00B643BD"/>
    <w:rsid w:val="00B645A1"/>
    <w:rsid w:val="00B647F1"/>
    <w:rsid w:val="00B64C0B"/>
    <w:rsid w:val="00B650D6"/>
    <w:rsid w:val="00B67032"/>
    <w:rsid w:val="00B677C9"/>
    <w:rsid w:val="00B7136A"/>
    <w:rsid w:val="00B7176B"/>
    <w:rsid w:val="00B71E5D"/>
    <w:rsid w:val="00B71E79"/>
    <w:rsid w:val="00B72437"/>
    <w:rsid w:val="00B7262E"/>
    <w:rsid w:val="00B75099"/>
    <w:rsid w:val="00B80EE0"/>
    <w:rsid w:val="00B85C1E"/>
    <w:rsid w:val="00B878B2"/>
    <w:rsid w:val="00B92945"/>
    <w:rsid w:val="00B93DA4"/>
    <w:rsid w:val="00B95936"/>
    <w:rsid w:val="00B96010"/>
    <w:rsid w:val="00B96348"/>
    <w:rsid w:val="00B96B04"/>
    <w:rsid w:val="00BA198A"/>
    <w:rsid w:val="00BA2F7D"/>
    <w:rsid w:val="00BA3E7A"/>
    <w:rsid w:val="00BA5567"/>
    <w:rsid w:val="00BA7856"/>
    <w:rsid w:val="00BB0937"/>
    <w:rsid w:val="00BB1046"/>
    <w:rsid w:val="00BC100F"/>
    <w:rsid w:val="00BC2E68"/>
    <w:rsid w:val="00BD388B"/>
    <w:rsid w:val="00BD4CF9"/>
    <w:rsid w:val="00BE6A54"/>
    <w:rsid w:val="00BF4E68"/>
    <w:rsid w:val="00BF74E0"/>
    <w:rsid w:val="00BF78AF"/>
    <w:rsid w:val="00C02943"/>
    <w:rsid w:val="00C0662E"/>
    <w:rsid w:val="00C06F3B"/>
    <w:rsid w:val="00C12AF7"/>
    <w:rsid w:val="00C22558"/>
    <w:rsid w:val="00C232D3"/>
    <w:rsid w:val="00C25248"/>
    <w:rsid w:val="00C26D39"/>
    <w:rsid w:val="00C312B4"/>
    <w:rsid w:val="00C318F9"/>
    <w:rsid w:val="00C34C39"/>
    <w:rsid w:val="00C35972"/>
    <w:rsid w:val="00C37A24"/>
    <w:rsid w:val="00C41415"/>
    <w:rsid w:val="00C4286F"/>
    <w:rsid w:val="00C43D1D"/>
    <w:rsid w:val="00C443F3"/>
    <w:rsid w:val="00C456A5"/>
    <w:rsid w:val="00C45B7A"/>
    <w:rsid w:val="00C50197"/>
    <w:rsid w:val="00C52E3F"/>
    <w:rsid w:val="00C561D6"/>
    <w:rsid w:val="00C5693D"/>
    <w:rsid w:val="00C61F27"/>
    <w:rsid w:val="00C62970"/>
    <w:rsid w:val="00C62C3E"/>
    <w:rsid w:val="00C631B6"/>
    <w:rsid w:val="00C6365E"/>
    <w:rsid w:val="00C64039"/>
    <w:rsid w:val="00C7329C"/>
    <w:rsid w:val="00C7504F"/>
    <w:rsid w:val="00C800A0"/>
    <w:rsid w:val="00C83850"/>
    <w:rsid w:val="00C87295"/>
    <w:rsid w:val="00C87EE2"/>
    <w:rsid w:val="00C928ED"/>
    <w:rsid w:val="00C955E3"/>
    <w:rsid w:val="00C974F7"/>
    <w:rsid w:val="00CA0090"/>
    <w:rsid w:val="00CA0350"/>
    <w:rsid w:val="00CA2F71"/>
    <w:rsid w:val="00CA3EF9"/>
    <w:rsid w:val="00CA551C"/>
    <w:rsid w:val="00CA69A0"/>
    <w:rsid w:val="00CA6EFE"/>
    <w:rsid w:val="00CB25BF"/>
    <w:rsid w:val="00CB3B5B"/>
    <w:rsid w:val="00CB42EC"/>
    <w:rsid w:val="00CB5794"/>
    <w:rsid w:val="00CB7759"/>
    <w:rsid w:val="00CC2A2F"/>
    <w:rsid w:val="00CC37CD"/>
    <w:rsid w:val="00CC3BE1"/>
    <w:rsid w:val="00CC5703"/>
    <w:rsid w:val="00CC75F9"/>
    <w:rsid w:val="00CC78BC"/>
    <w:rsid w:val="00CC78C0"/>
    <w:rsid w:val="00CD0E2B"/>
    <w:rsid w:val="00CD408B"/>
    <w:rsid w:val="00CD59BC"/>
    <w:rsid w:val="00CD77CD"/>
    <w:rsid w:val="00CE0159"/>
    <w:rsid w:val="00CE3AFE"/>
    <w:rsid w:val="00CE6EFC"/>
    <w:rsid w:val="00CE6F81"/>
    <w:rsid w:val="00CF7574"/>
    <w:rsid w:val="00D00A3A"/>
    <w:rsid w:val="00D00FB4"/>
    <w:rsid w:val="00D03FC1"/>
    <w:rsid w:val="00D05140"/>
    <w:rsid w:val="00D071B7"/>
    <w:rsid w:val="00D10E12"/>
    <w:rsid w:val="00D13C5A"/>
    <w:rsid w:val="00D22625"/>
    <w:rsid w:val="00D31913"/>
    <w:rsid w:val="00D31F9F"/>
    <w:rsid w:val="00D36AA5"/>
    <w:rsid w:val="00D3706D"/>
    <w:rsid w:val="00D37B1B"/>
    <w:rsid w:val="00D42D55"/>
    <w:rsid w:val="00D43F4A"/>
    <w:rsid w:val="00D472CF"/>
    <w:rsid w:val="00D508A8"/>
    <w:rsid w:val="00D55977"/>
    <w:rsid w:val="00D5778D"/>
    <w:rsid w:val="00D6396F"/>
    <w:rsid w:val="00D678EB"/>
    <w:rsid w:val="00D6795E"/>
    <w:rsid w:val="00D727AC"/>
    <w:rsid w:val="00D73CC6"/>
    <w:rsid w:val="00D8242D"/>
    <w:rsid w:val="00D844BB"/>
    <w:rsid w:val="00D85CD0"/>
    <w:rsid w:val="00D87E4E"/>
    <w:rsid w:val="00D90CFE"/>
    <w:rsid w:val="00D91CF3"/>
    <w:rsid w:val="00D951E5"/>
    <w:rsid w:val="00D96407"/>
    <w:rsid w:val="00D979CB"/>
    <w:rsid w:val="00DA3DEB"/>
    <w:rsid w:val="00DA4DB4"/>
    <w:rsid w:val="00DA6AD4"/>
    <w:rsid w:val="00DA77F2"/>
    <w:rsid w:val="00DB1C4D"/>
    <w:rsid w:val="00DB55F0"/>
    <w:rsid w:val="00DB5CA7"/>
    <w:rsid w:val="00DC0634"/>
    <w:rsid w:val="00DC0F76"/>
    <w:rsid w:val="00DC1436"/>
    <w:rsid w:val="00DC1A90"/>
    <w:rsid w:val="00DC2070"/>
    <w:rsid w:val="00DC385D"/>
    <w:rsid w:val="00DC4D9B"/>
    <w:rsid w:val="00DC7A79"/>
    <w:rsid w:val="00DE165E"/>
    <w:rsid w:val="00DE30B5"/>
    <w:rsid w:val="00DE4EF0"/>
    <w:rsid w:val="00DE5C4C"/>
    <w:rsid w:val="00DF0773"/>
    <w:rsid w:val="00DF15F8"/>
    <w:rsid w:val="00DF4E51"/>
    <w:rsid w:val="00DF56BA"/>
    <w:rsid w:val="00DF7155"/>
    <w:rsid w:val="00DF7D86"/>
    <w:rsid w:val="00E00BB3"/>
    <w:rsid w:val="00E01B54"/>
    <w:rsid w:val="00E03334"/>
    <w:rsid w:val="00E10A5C"/>
    <w:rsid w:val="00E10D42"/>
    <w:rsid w:val="00E14365"/>
    <w:rsid w:val="00E14919"/>
    <w:rsid w:val="00E1615E"/>
    <w:rsid w:val="00E17509"/>
    <w:rsid w:val="00E17E06"/>
    <w:rsid w:val="00E243E8"/>
    <w:rsid w:val="00E253E9"/>
    <w:rsid w:val="00E31221"/>
    <w:rsid w:val="00E32C23"/>
    <w:rsid w:val="00E33D38"/>
    <w:rsid w:val="00E414EC"/>
    <w:rsid w:val="00E41F59"/>
    <w:rsid w:val="00E47ACF"/>
    <w:rsid w:val="00E50AC3"/>
    <w:rsid w:val="00E51F96"/>
    <w:rsid w:val="00E631B6"/>
    <w:rsid w:val="00E633DF"/>
    <w:rsid w:val="00E65C29"/>
    <w:rsid w:val="00E67E89"/>
    <w:rsid w:val="00E710BF"/>
    <w:rsid w:val="00E82CE6"/>
    <w:rsid w:val="00E87BF7"/>
    <w:rsid w:val="00E907B4"/>
    <w:rsid w:val="00E909B1"/>
    <w:rsid w:val="00EA025E"/>
    <w:rsid w:val="00EA1A18"/>
    <w:rsid w:val="00EB43A7"/>
    <w:rsid w:val="00EC0CD3"/>
    <w:rsid w:val="00EC3DC8"/>
    <w:rsid w:val="00EC4346"/>
    <w:rsid w:val="00EC6EFD"/>
    <w:rsid w:val="00EC782F"/>
    <w:rsid w:val="00ED1E92"/>
    <w:rsid w:val="00ED1FE0"/>
    <w:rsid w:val="00ED6CFC"/>
    <w:rsid w:val="00ED7C6B"/>
    <w:rsid w:val="00EE0943"/>
    <w:rsid w:val="00EE50C0"/>
    <w:rsid w:val="00EE69F5"/>
    <w:rsid w:val="00EE6C4E"/>
    <w:rsid w:val="00EE6E37"/>
    <w:rsid w:val="00EF39FC"/>
    <w:rsid w:val="00F051F6"/>
    <w:rsid w:val="00F05B69"/>
    <w:rsid w:val="00F1109D"/>
    <w:rsid w:val="00F114A2"/>
    <w:rsid w:val="00F12049"/>
    <w:rsid w:val="00F1785C"/>
    <w:rsid w:val="00F20BFA"/>
    <w:rsid w:val="00F22211"/>
    <w:rsid w:val="00F30FEC"/>
    <w:rsid w:val="00F31237"/>
    <w:rsid w:val="00F332F8"/>
    <w:rsid w:val="00F375C4"/>
    <w:rsid w:val="00F4078E"/>
    <w:rsid w:val="00F41BB1"/>
    <w:rsid w:val="00F46EF4"/>
    <w:rsid w:val="00F50F75"/>
    <w:rsid w:val="00F52DDD"/>
    <w:rsid w:val="00F55E16"/>
    <w:rsid w:val="00F622D5"/>
    <w:rsid w:val="00F622E8"/>
    <w:rsid w:val="00F62BA8"/>
    <w:rsid w:val="00F64D63"/>
    <w:rsid w:val="00F6683E"/>
    <w:rsid w:val="00F70D97"/>
    <w:rsid w:val="00F72509"/>
    <w:rsid w:val="00F75464"/>
    <w:rsid w:val="00F80AEB"/>
    <w:rsid w:val="00F87AEA"/>
    <w:rsid w:val="00F93BDE"/>
    <w:rsid w:val="00F94873"/>
    <w:rsid w:val="00F948E0"/>
    <w:rsid w:val="00F94C8C"/>
    <w:rsid w:val="00F95404"/>
    <w:rsid w:val="00F97F89"/>
    <w:rsid w:val="00FA0FA6"/>
    <w:rsid w:val="00FA273E"/>
    <w:rsid w:val="00FA4AF1"/>
    <w:rsid w:val="00FB263E"/>
    <w:rsid w:val="00FB66A3"/>
    <w:rsid w:val="00FC079B"/>
    <w:rsid w:val="00FC0910"/>
    <w:rsid w:val="00FC218A"/>
    <w:rsid w:val="00FC4200"/>
    <w:rsid w:val="00FC60D3"/>
    <w:rsid w:val="00FC7019"/>
    <w:rsid w:val="00FD32AF"/>
    <w:rsid w:val="00FD5C69"/>
    <w:rsid w:val="00FD7011"/>
    <w:rsid w:val="00FD701F"/>
    <w:rsid w:val="00FE5D98"/>
    <w:rsid w:val="00FE7ECD"/>
    <w:rsid w:val="00FF05A9"/>
    <w:rsid w:val="00FF36D9"/>
    <w:rsid w:val="00FF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D433D4-EBFE-438B-B8F4-6914CF25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a King</dc:creator>
  <cp:keywords/>
  <dc:description/>
  <cp:lastModifiedBy>Leisa King</cp:lastModifiedBy>
  <cp:revision>1</cp:revision>
  <dcterms:created xsi:type="dcterms:W3CDTF">2020-10-14T22:12:00Z</dcterms:created>
  <dcterms:modified xsi:type="dcterms:W3CDTF">2020-10-14T22:13:00Z</dcterms:modified>
</cp:coreProperties>
</file>